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XCR7 promotes cell growth and induces G1 to S phase progression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(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FACS analysis of CXCR7 expression in Hep3B- and 97H- transfected cells. CXCR7 protein expression were evaluated by FACS analysis using PE-anti-CXCR7 antibody, and PE mouse IgG served as isotype control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(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Cell proliferations were examined by CCK-8 experiments. Over-expression of CXCR7 in Hep3B cells led to accelerate cell proliferation, whil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 stably</w:t>
      </w:r>
      <w:r>
        <w:rPr>
          <w:rFonts w:cs="Times New Roman" w:ascii="Times New Roman" w:hAnsi="Times New Roman"/>
          <w:sz w:val="24"/>
          <w:szCs w:val="24"/>
        </w:rPr>
        <w:t xml:space="preserve"> knockdown CXCR7 in 97H cells suppressed cell growth. Western blot analysis in the insets indicated the expressed CXCR7 in these cell lines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Error bars represent +/- SD. </w:t>
      </w:r>
      <w:r>
        <w:rPr>
          <w:rFonts w:cs="Times New Roman" w:ascii="Times New Roman" w:hAnsi="Times New Roman"/>
          <w:sz w:val="24"/>
          <w:szCs w:val="24"/>
        </w:rPr>
        <w:t>A t test was used to show significant differences between 2 group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 0.05)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Cell cycle profile was analyzed by FACS. U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regulation </w:t>
      </w:r>
      <w:r>
        <w:rPr>
          <w:rFonts w:cs="Times New Roman" w:ascii="Times New Roman" w:hAnsi="Times New Roman"/>
          <w:sz w:val="24"/>
          <w:szCs w:val="24"/>
        </w:rPr>
        <w:t>of CXCR7 in Hep3B induced cell cycle progression from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/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o S+G2/M phase, whi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letion of CXCR7 in 97H altered the cell cycle by arresting the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/G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o S phase transition. The summary graphs are represent the mean ± S.D. of three independent experiments. * denotes significant difference from control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 0.05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. Proliferation of LM3 cell in response to altered CXCR7 expression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 (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FACS analysis of CXCR7 expression in transfected LM3 cell lines. CXCR7 was transiently overexpressed using a pcDNA3.1 vector (labeled as LM3-CXCR7/LM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E Control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nhibition of CXCR7 was achieved using siRNA to target expression of the receptor. The cells were denoted as LM3-siCXCR7/LM3-siControl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XCR7 protein expression were detected using PE-anti-CXCR7 antibody, and PE mouse IgG served as isotype control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>(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pt-BR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pt-BR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Cell growth were analyzed for up- and down-regulation of CXCR7 in LM3 transfec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 lines. Over-expression of CXCR7 increased the proliferation rate, whereas reducing the receptor expression decreased the effect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experiments were repeated at least 3 times, and the symbols represent mean ± SD (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 0.05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3. Knockdown of CXCR7 in LM3 cells inhibits HCC metastasis and reduces inflammation </w:t>
      </w:r>
      <w:r>
        <w:rPr>
          <w:rFonts w:cs="Times New Roman" w:ascii="Times New Roman" w:hAnsi="Times New Roman"/>
          <w:b/>
          <w:i/>
          <w:sz w:val="24"/>
          <w:szCs w:val="24"/>
        </w:rPr>
        <w:t>in vivo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Metastasis rates were examined via orthotopic liver implantation of LM3 stable clones. The number of lung metastatic lesions (yellow arrows) in the shCXCR7 group was much lower than the sh-control groups. Smaller lung metastatic nodules (black dashed box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detected, compared with those in shCXCR7-1 group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Consecutive sections were made for every liver and intestine tissue block and stained with H&amp;E. Intrahepatic (left panel) and intra-intestinal (right panel) inflammation </w:t>
      </w:r>
      <w:r>
        <w:rPr>
          <w:rFonts w:cs="Times New Roman" w:ascii="Times New Roman" w:hAnsi="Times New Roman"/>
          <w:sz w:val="24"/>
          <w:szCs w:val="24"/>
        </w:rPr>
        <w:t xml:space="preserve">were found, as the </w:t>
      </w:r>
      <w:r>
        <w:rPr>
          <w:rFonts w:cs="Times New Roman" w:ascii="Times New Roman" w:hAnsi="Times New Roman"/>
          <w:sz w:val="24"/>
          <w:szCs w:val="24"/>
        </w:rPr>
        <w:t xml:space="preserve">lymphocytic infiltration of healthy parenchyma in the target organ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etworks developed by IPA integrate CXCR7-induced differentially expressed protein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Pathway analysis was used to interpret the 26 differential expressed proteins in CXCR7-overexpression cell cultured media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19 differential expressed proteins were observed in CXCR7-depletion cell supernatant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rated networks, which are ordered by a score meaning significance, are associated to functions according to both up- and down-regulated identifier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PA top score networks were presented, and VEGFA and </w:t>
      </w:r>
      <w:bookmarkStart w:id="0" w:name="OLE_LINK9"/>
      <w:r>
        <w:rPr>
          <w:rFonts w:cs="Times New Roman" w:ascii="Times New Roman" w:hAnsi="Times New Roman"/>
          <w:sz w:val="24"/>
          <w:szCs w:val="24"/>
        </w:rPr>
        <w:t>galectin-3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involved sub-networks were highlighted respectively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1" w:name="OLE_LINK125"/>
      <w:bookmarkStart w:id="2" w:name="OLE_LINK124"/>
      <w:r>
        <w:rPr>
          <w:rFonts w:cs="Times New Roman" w:ascii="Times New Roman" w:hAnsi="Times New Roman"/>
          <w:kern w:val="0"/>
          <w:sz w:val="24"/>
          <w:szCs w:val="24"/>
        </w:rPr>
        <w:t xml:space="preserve">Gene products are represented as nodes and direct biological relationships between two nodes as a line. The red nodes are the up-regulated proteins by altered CXCR7; the green nodes are the reduced ones. </w:t>
      </w:r>
      <w:bookmarkEnd w:id="1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01:50:00Z</dcterms:created>
  <dc:creator>USER-</dc:creator>
  <dc:description/>
  <cp:keywords/>
  <dc:language>en-US</dc:language>
  <cp:lastModifiedBy>USER-</cp:lastModifiedBy>
  <dcterms:modified xsi:type="dcterms:W3CDTF">2014-08-20T16:09:00Z</dcterms:modified>
  <cp:revision>15</cp:revision>
  <dc:subject/>
  <dc:title/>
</cp:coreProperties>
</file>